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06C2AA" w14:textId="77777777" w:rsidR="00253F1B" w:rsidRPr="00102B02" w:rsidRDefault="00253F1B" w:rsidP="00253F1B">
      <w:pPr>
        <w:rPr>
          <w:b/>
          <w:color w:val="000000"/>
          <w:sz w:val="24"/>
          <w:szCs w:val="20"/>
        </w:rPr>
      </w:pPr>
      <w:r w:rsidRPr="000650F4">
        <w:rPr>
          <w:rStyle w:val="A10"/>
          <w:sz w:val="24"/>
        </w:rPr>
        <w:t>Table S</w:t>
      </w:r>
      <w:r>
        <w:rPr>
          <w:rStyle w:val="A10"/>
          <w:sz w:val="24"/>
        </w:rPr>
        <w:t>2</w:t>
      </w:r>
      <w:r w:rsidRPr="000650F4">
        <w:rPr>
          <w:rStyle w:val="A10"/>
          <w:sz w:val="24"/>
        </w:rPr>
        <w:t>:</w:t>
      </w:r>
      <w:r w:rsidRPr="000650F4">
        <w:rPr>
          <w:rStyle w:val="A10"/>
          <w:rFonts w:hint="eastAsia"/>
          <w:sz w:val="24"/>
        </w:rPr>
        <w:t xml:space="preserve"> </w:t>
      </w:r>
      <w:r w:rsidRPr="000650F4">
        <w:rPr>
          <w:rStyle w:val="A10"/>
          <w:sz w:val="24"/>
        </w:rPr>
        <w:t>The target sequences of siRNA</w:t>
      </w:r>
      <w:r>
        <w:rPr>
          <w:rStyle w:val="A10"/>
          <w:rFonts w:hint="eastAsia"/>
          <w:sz w:val="24"/>
        </w:rPr>
        <w:t>s</w:t>
      </w:r>
      <w:r w:rsidRPr="000650F4">
        <w:rPr>
          <w:rStyle w:val="A10"/>
          <w:sz w:val="24"/>
        </w:rPr>
        <w:t xml:space="preserve"> u</w:t>
      </w:r>
      <w:r>
        <w:rPr>
          <w:rStyle w:val="A10"/>
          <w:sz w:val="24"/>
        </w:rPr>
        <w:t>se</w:t>
      </w:r>
      <w:r w:rsidRPr="000650F4">
        <w:rPr>
          <w:rStyle w:val="A10"/>
          <w:sz w:val="24"/>
        </w:rPr>
        <w:t>d in our study.</w:t>
      </w:r>
    </w:p>
    <w:tbl>
      <w:tblPr>
        <w:tblW w:w="1661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95"/>
        <w:gridCol w:w="7310"/>
        <w:gridCol w:w="7310"/>
      </w:tblGrid>
      <w:tr w:rsidR="00253F1B" w:rsidRPr="00FE3731" w14:paraId="37BDE4A1" w14:textId="77777777" w:rsidTr="00F8363D">
        <w:trPr>
          <w:gridAfter w:val="1"/>
          <w:wAfter w:w="7310" w:type="dxa"/>
          <w:trHeight w:val="566"/>
        </w:trPr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</w:tcPr>
          <w:p w14:paraId="6166AFB3" w14:textId="77777777" w:rsidR="00253F1B" w:rsidRPr="00FE3731" w:rsidRDefault="00253F1B" w:rsidP="00F8363D">
            <w:pPr>
              <w:ind w:firstLineChars="150" w:firstLine="361"/>
              <w:jc w:val="left"/>
              <w:rPr>
                <w:b/>
                <w:sz w:val="24"/>
              </w:rPr>
            </w:pPr>
            <w:r w:rsidRPr="00FE3731">
              <w:rPr>
                <w:rFonts w:hint="eastAsia"/>
                <w:b/>
                <w:sz w:val="24"/>
              </w:rPr>
              <w:t>Name</w:t>
            </w:r>
            <w:r>
              <w:rPr>
                <w:b/>
                <w:sz w:val="24"/>
              </w:rPr>
              <w:t xml:space="preserve"> </w:t>
            </w:r>
          </w:p>
        </w:tc>
        <w:tc>
          <w:tcPr>
            <w:tcW w:w="7310" w:type="dxa"/>
            <w:tcBorders>
              <w:top w:val="single" w:sz="4" w:space="0" w:color="auto"/>
              <w:bottom w:val="single" w:sz="4" w:space="0" w:color="auto"/>
            </w:tcBorders>
          </w:tcPr>
          <w:p w14:paraId="3B6F4BDB" w14:textId="77777777" w:rsidR="00253F1B" w:rsidRPr="00FE3731" w:rsidRDefault="00253F1B" w:rsidP="00F8363D">
            <w:pPr>
              <w:jc w:val="center"/>
              <w:rPr>
                <w:b/>
                <w:sz w:val="24"/>
              </w:rPr>
            </w:pPr>
            <w:r w:rsidRPr="00FE3731">
              <w:rPr>
                <w:rFonts w:hint="eastAsia"/>
                <w:b/>
                <w:sz w:val="24"/>
              </w:rPr>
              <w:t>Sequences</w:t>
            </w:r>
          </w:p>
        </w:tc>
      </w:tr>
      <w:tr w:rsidR="00253F1B" w:rsidRPr="00FE3731" w14:paraId="48205FFB" w14:textId="77777777" w:rsidTr="00F8363D">
        <w:trPr>
          <w:gridAfter w:val="1"/>
          <w:wAfter w:w="7310" w:type="dxa"/>
          <w:trHeight w:val="566"/>
        </w:trPr>
        <w:tc>
          <w:tcPr>
            <w:tcW w:w="1995" w:type="dxa"/>
            <w:tcBorders>
              <w:top w:val="nil"/>
              <w:bottom w:val="nil"/>
            </w:tcBorders>
          </w:tcPr>
          <w:p w14:paraId="0AF8C6B0" w14:textId="77777777" w:rsidR="00253F1B" w:rsidRPr="009F6DED" w:rsidRDefault="00253F1B" w:rsidP="00F8363D">
            <w:pPr>
              <w:ind w:firstLineChars="50" w:firstLine="120"/>
              <w:jc w:val="left"/>
              <w:rPr>
                <w:sz w:val="24"/>
              </w:rPr>
            </w:pPr>
            <w:r>
              <w:rPr>
                <w:rFonts w:eastAsia="TimesNewRoman" w:hint="eastAsia"/>
                <w:kern w:val="0"/>
                <w:sz w:val="24"/>
              </w:rPr>
              <w:t>si</w:t>
            </w:r>
            <w:r>
              <w:rPr>
                <w:rFonts w:eastAsia="TimesNewRoman"/>
                <w:kern w:val="0"/>
                <w:sz w:val="24"/>
              </w:rPr>
              <w:t>-WNT10A-1</w:t>
            </w:r>
          </w:p>
        </w:tc>
        <w:tc>
          <w:tcPr>
            <w:tcW w:w="7310" w:type="dxa"/>
            <w:tcBorders>
              <w:top w:val="nil"/>
              <w:bottom w:val="nil"/>
            </w:tcBorders>
          </w:tcPr>
          <w:p w14:paraId="04EB0B62" w14:textId="77777777" w:rsidR="00253F1B" w:rsidRPr="009F6DED" w:rsidRDefault="00253F1B" w:rsidP="00F8363D">
            <w:pPr>
              <w:pStyle w:val="Pa9"/>
              <w:ind w:firstLineChars="350" w:firstLine="840"/>
              <w:rPr>
                <w:color w:val="000000"/>
              </w:rPr>
            </w:pPr>
            <w:r>
              <w:t>5</w:t>
            </w:r>
            <w:r w:rsidRPr="0057778B">
              <w:t>′-</w:t>
            </w:r>
            <w:r w:rsidRPr="0006508D">
              <w:t>CCACGAATGCCAACACCAA</w:t>
            </w:r>
            <w:r w:rsidRPr="0057778B">
              <w:t>-3′</w:t>
            </w:r>
          </w:p>
        </w:tc>
      </w:tr>
      <w:tr w:rsidR="00253F1B" w:rsidRPr="00FE3731" w14:paraId="7592004F" w14:textId="77777777" w:rsidTr="00F8363D">
        <w:trPr>
          <w:gridAfter w:val="1"/>
          <w:wAfter w:w="7310" w:type="dxa"/>
          <w:trHeight w:val="566"/>
        </w:trPr>
        <w:tc>
          <w:tcPr>
            <w:tcW w:w="1995" w:type="dxa"/>
            <w:tcBorders>
              <w:top w:val="nil"/>
              <w:bottom w:val="nil"/>
            </w:tcBorders>
          </w:tcPr>
          <w:p w14:paraId="1D0EEE90" w14:textId="77777777" w:rsidR="00253F1B" w:rsidRDefault="00253F1B" w:rsidP="00F8363D">
            <w:pPr>
              <w:ind w:firstLineChars="50" w:firstLine="120"/>
              <w:jc w:val="left"/>
              <w:rPr>
                <w:rFonts w:eastAsia="TimesNewRoman"/>
                <w:kern w:val="0"/>
                <w:sz w:val="24"/>
              </w:rPr>
            </w:pPr>
            <w:r>
              <w:rPr>
                <w:rFonts w:eastAsia="TimesNewRoman"/>
                <w:kern w:val="0"/>
                <w:sz w:val="24"/>
              </w:rPr>
              <w:t>si-WNT10A-2</w:t>
            </w:r>
            <w:r w:rsidRPr="00811AB5">
              <w:rPr>
                <w:rFonts w:eastAsia="TimesNewRoman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7310" w:type="dxa"/>
            <w:tcBorders>
              <w:top w:val="nil"/>
              <w:bottom w:val="nil"/>
            </w:tcBorders>
          </w:tcPr>
          <w:p w14:paraId="60E2BDA3" w14:textId="77777777" w:rsidR="00253F1B" w:rsidRPr="00FE3731" w:rsidRDefault="00253F1B" w:rsidP="00F8363D">
            <w:pPr>
              <w:pStyle w:val="Pa9"/>
              <w:ind w:firstLineChars="350" w:firstLine="840"/>
            </w:pPr>
            <w:r w:rsidRPr="0057778B">
              <w:t>5′-</w:t>
            </w:r>
            <w:r w:rsidRPr="00B3652A">
              <w:t>GGTCAGCACCCAATGACAT</w:t>
            </w:r>
            <w:r w:rsidRPr="0057778B">
              <w:t>-3′</w:t>
            </w:r>
          </w:p>
        </w:tc>
      </w:tr>
      <w:tr w:rsidR="00253F1B" w:rsidRPr="00FE3731" w14:paraId="6986EAE7" w14:textId="77777777" w:rsidTr="00F8363D">
        <w:trPr>
          <w:trHeight w:val="566"/>
        </w:trPr>
        <w:tc>
          <w:tcPr>
            <w:tcW w:w="1995" w:type="dxa"/>
            <w:tcBorders>
              <w:top w:val="nil"/>
              <w:bottom w:val="nil"/>
            </w:tcBorders>
          </w:tcPr>
          <w:p w14:paraId="7D22DEB1" w14:textId="77777777" w:rsidR="00253F1B" w:rsidRDefault="00253F1B" w:rsidP="00F8363D">
            <w:pPr>
              <w:ind w:firstLineChars="50" w:firstLine="120"/>
              <w:jc w:val="left"/>
              <w:rPr>
                <w:rFonts w:eastAsia="TimesNewRoman"/>
                <w:kern w:val="0"/>
                <w:sz w:val="24"/>
              </w:rPr>
            </w:pPr>
            <w:r>
              <w:rPr>
                <w:rFonts w:eastAsia="TimesNewRoman"/>
                <w:kern w:val="0"/>
                <w:sz w:val="24"/>
              </w:rPr>
              <w:t>si-snail-1</w:t>
            </w:r>
          </w:p>
        </w:tc>
        <w:tc>
          <w:tcPr>
            <w:tcW w:w="7310" w:type="dxa"/>
            <w:tcBorders>
              <w:top w:val="nil"/>
              <w:bottom w:val="nil"/>
            </w:tcBorders>
          </w:tcPr>
          <w:p w14:paraId="3DC62037" w14:textId="2E97E6F5" w:rsidR="00253F1B" w:rsidRPr="00FE3731" w:rsidRDefault="00253F1B" w:rsidP="00F8363D">
            <w:pPr>
              <w:pStyle w:val="Pa9"/>
              <w:ind w:firstLineChars="350" w:firstLine="840"/>
            </w:pPr>
            <w:r w:rsidRPr="0057778B">
              <w:t>5′-</w:t>
            </w:r>
            <w:r>
              <w:t>CAGGCUCGAAAGGCCUUCA</w:t>
            </w:r>
            <w:r w:rsidRPr="0057778B">
              <w:t>-3′</w:t>
            </w:r>
          </w:p>
        </w:tc>
        <w:tc>
          <w:tcPr>
            <w:tcW w:w="7310" w:type="dxa"/>
          </w:tcPr>
          <w:p w14:paraId="74CEB7D1" w14:textId="77777777" w:rsidR="00253F1B" w:rsidRDefault="00253F1B" w:rsidP="00F8363D">
            <w:pPr>
              <w:widowControl/>
              <w:jc w:val="left"/>
            </w:pPr>
          </w:p>
          <w:p w14:paraId="396EC4F6" w14:textId="77777777" w:rsidR="00253F1B" w:rsidRPr="00FE3731" w:rsidRDefault="00253F1B" w:rsidP="00F8363D">
            <w:pPr>
              <w:widowControl/>
              <w:jc w:val="left"/>
            </w:pPr>
          </w:p>
        </w:tc>
      </w:tr>
      <w:tr w:rsidR="00253F1B" w:rsidRPr="00FE3731" w14:paraId="190EFAE7" w14:textId="77777777" w:rsidTr="00F8363D">
        <w:trPr>
          <w:gridAfter w:val="1"/>
          <w:wAfter w:w="7310" w:type="dxa"/>
          <w:trHeight w:val="566"/>
        </w:trPr>
        <w:tc>
          <w:tcPr>
            <w:tcW w:w="1995" w:type="dxa"/>
            <w:tcBorders>
              <w:top w:val="nil"/>
              <w:bottom w:val="nil"/>
            </w:tcBorders>
          </w:tcPr>
          <w:p w14:paraId="77EEA271" w14:textId="77777777" w:rsidR="00253F1B" w:rsidRDefault="00253F1B" w:rsidP="00F8363D">
            <w:pPr>
              <w:ind w:firstLineChars="50" w:firstLine="120"/>
              <w:jc w:val="left"/>
              <w:rPr>
                <w:rFonts w:eastAsia="TimesNewRoman"/>
                <w:kern w:val="0"/>
                <w:sz w:val="24"/>
              </w:rPr>
            </w:pPr>
            <w:r>
              <w:rPr>
                <w:rFonts w:eastAsia="TimesNewRoman"/>
                <w:kern w:val="0"/>
                <w:sz w:val="24"/>
              </w:rPr>
              <w:t>si-snail-2</w:t>
            </w:r>
          </w:p>
        </w:tc>
        <w:tc>
          <w:tcPr>
            <w:tcW w:w="7310" w:type="dxa"/>
            <w:tcBorders>
              <w:top w:val="nil"/>
              <w:bottom w:val="nil"/>
            </w:tcBorders>
          </w:tcPr>
          <w:p w14:paraId="18DAB2ED" w14:textId="14840EE3" w:rsidR="00253F1B" w:rsidRPr="00FE3731" w:rsidRDefault="00253F1B" w:rsidP="00F8363D">
            <w:pPr>
              <w:pStyle w:val="Pa9"/>
              <w:ind w:firstLineChars="350" w:firstLine="840"/>
            </w:pPr>
            <w:r>
              <w:t>5</w:t>
            </w:r>
            <w:r w:rsidRPr="0057778B">
              <w:t>′-</w:t>
            </w:r>
            <w:r>
              <w:t>GCUCUUUCCUCGUCAGGAA</w:t>
            </w:r>
            <w:r w:rsidRPr="0057778B">
              <w:t>-3′</w:t>
            </w:r>
          </w:p>
        </w:tc>
      </w:tr>
      <w:tr w:rsidR="00253F1B" w:rsidRPr="00FE3731" w14:paraId="1E9D6015" w14:textId="77777777" w:rsidTr="00F8363D">
        <w:trPr>
          <w:gridAfter w:val="1"/>
          <w:wAfter w:w="7310" w:type="dxa"/>
          <w:trHeight w:val="566"/>
        </w:trPr>
        <w:tc>
          <w:tcPr>
            <w:tcW w:w="1995" w:type="dxa"/>
            <w:tcBorders>
              <w:top w:val="nil"/>
              <w:bottom w:val="nil"/>
            </w:tcBorders>
          </w:tcPr>
          <w:p w14:paraId="6EBC2A5C" w14:textId="77777777" w:rsidR="00253F1B" w:rsidRDefault="00253F1B" w:rsidP="00F8363D">
            <w:pPr>
              <w:ind w:firstLineChars="50" w:firstLine="120"/>
              <w:jc w:val="left"/>
              <w:rPr>
                <w:rFonts w:eastAsia="TimesNewRoman"/>
                <w:kern w:val="0"/>
                <w:sz w:val="24"/>
              </w:rPr>
            </w:pPr>
            <w:r>
              <w:rPr>
                <w:rFonts w:eastAsia="TimesNewRoman"/>
                <w:kern w:val="0"/>
                <w:sz w:val="24"/>
              </w:rPr>
              <w:t>si-snail-3</w:t>
            </w:r>
            <w:r w:rsidRPr="00811AB5">
              <w:rPr>
                <w:rFonts w:eastAsia="TimesNewRoman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7310" w:type="dxa"/>
            <w:tcBorders>
              <w:top w:val="nil"/>
              <w:bottom w:val="nil"/>
            </w:tcBorders>
          </w:tcPr>
          <w:p w14:paraId="43B1FF56" w14:textId="77777777" w:rsidR="00253F1B" w:rsidRPr="00FE3731" w:rsidRDefault="00253F1B" w:rsidP="00F8363D">
            <w:pPr>
              <w:pStyle w:val="Pa9"/>
              <w:ind w:firstLineChars="350" w:firstLine="840"/>
            </w:pPr>
            <w:r w:rsidRPr="00FE3731">
              <w:t>5′-</w:t>
            </w:r>
            <w:r>
              <w:t>CGGACCUUCUCCCGAAUGU</w:t>
            </w:r>
            <w:r w:rsidRPr="00FE3731">
              <w:t>-3′</w:t>
            </w:r>
          </w:p>
        </w:tc>
      </w:tr>
      <w:tr w:rsidR="00253F1B" w:rsidRPr="00FE3731" w14:paraId="0F9F8403" w14:textId="77777777" w:rsidTr="00F8363D">
        <w:trPr>
          <w:gridAfter w:val="1"/>
          <w:wAfter w:w="7310" w:type="dxa"/>
          <w:trHeight w:val="566"/>
        </w:trPr>
        <w:tc>
          <w:tcPr>
            <w:tcW w:w="1995" w:type="dxa"/>
          </w:tcPr>
          <w:p w14:paraId="167BD74E" w14:textId="77777777" w:rsidR="00253F1B" w:rsidRDefault="00253F1B" w:rsidP="00F8363D">
            <w:pPr>
              <w:ind w:firstLineChars="50" w:firstLine="120"/>
              <w:jc w:val="left"/>
              <w:rPr>
                <w:rFonts w:eastAsia="TimesNewRoman"/>
                <w:kern w:val="0"/>
                <w:sz w:val="24"/>
              </w:rPr>
            </w:pPr>
            <w:proofErr w:type="spellStart"/>
            <w:r>
              <w:rPr>
                <w:rFonts w:eastAsia="TimesNewRoman"/>
                <w:kern w:val="0"/>
                <w:sz w:val="24"/>
              </w:rPr>
              <w:t>si</w:t>
            </w:r>
            <w:proofErr w:type="spellEnd"/>
            <w:r>
              <w:rPr>
                <w:rFonts w:eastAsia="TimesNewRoman"/>
                <w:kern w:val="0"/>
                <w:sz w:val="24"/>
              </w:rPr>
              <w:t>-</w:t>
            </w:r>
            <w:r w:rsidRPr="00F131D6">
              <w:rPr>
                <w:rFonts w:eastAsia="TimesNewRoman"/>
                <w:kern w:val="0"/>
                <w:sz w:val="24"/>
              </w:rPr>
              <w:t>β</w:t>
            </w:r>
            <w:r>
              <w:rPr>
                <w:rFonts w:eastAsia="TimesNewRoman" w:hint="eastAsia"/>
                <w:kern w:val="0"/>
                <w:sz w:val="24"/>
              </w:rPr>
              <w:t>-catenin</w:t>
            </w:r>
            <w:r>
              <w:rPr>
                <w:rFonts w:eastAsia="TimesNewRoman"/>
                <w:kern w:val="0"/>
                <w:sz w:val="24"/>
              </w:rPr>
              <w:t>-1</w:t>
            </w:r>
          </w:p>
        </w:tc>
        <w:tc>
          <w:tcPr>
            <w:tcW w:w="7310" w:type="dxa"/>
          </w:tcPr>
          <w:p w14:paraId="27FF7E5D" w14:textId="293BD1B0" w:rsidR="00253F1B" w:rsidRPr="00FE3731" w:rsidRDefault="00253F1B" w:rsidP="00F8363D">
            <w:pPr>
              <w:pStyle w:val="Pa9"/>
              <w:ind w:firstLineChars="350" w:firstLine="840"/>
            </w:pPr>
            <w:r w:rsidRPr="0057778B">
              <w:t>5′-</w:t>
            </w:r>
            <w:r>
              <w:t>CCUUCACUAUGGACUACCA</w:t>
            </w:r>
            <w:r w:rsidRPr="0057778B">
              <w:t>-3′</w:t>
            </w:r>
          </w:p>
        </w:tc>
      </w:tr>
      <w:tr w:rsidR="00253F1B" w:rsidRPr="005B1DC4" w14:paraId="2E2B7A73" w14:textId="77777777" w:rsidTr="00F8363D">
        <w:trPr>
          <w:gridAfter w:val="1"/>
          <w:wAfter w:w="7310" w:type="dxa"/>
          <w:trHeight w:val="566"/>
        </w:trPr>
        <w:tc>
          <w:tcPr>
            <w:tcW w:w="1995" w:type="dxa"/>
          </w:tcPr>
          <w:p w14:paraId="759832D7" w14:textId="77777777" w:rsidR="00253F1B" w:rsidRPr="005B1DC4" w:rsidRDefault="00253F1B" w:rsidP="00F8363D">
            <w:pPr>
              <w:ind w:firstLineChars="50" w:firstLine="120"/>
              <w:jc w:val="left"/>
              <w:rPr>
                <w:rFonts w:eastAsia="TimesNewRoman"/>
                <w:kern w:val="0"/>
                <w:sz w:val="24"/>
              </w:rPr>
            </w:pPr>
            <w:proofErr w:type="spellStart"/>
            <w:r>
              <w:rPr>
                <w:rFonts w:eastAsia="TimesNewRoman"/>
                <w:kern w:val="0"/>
                <w:sz w:val="24"/>
              </w:rPr>
              <w:t>si</w:t>
            </w:r>
            <w:proofErr w:type="spellEnd"/>
            <w:r>
              <w:rPr>
                <w:rFonts w:eastAsia="TimesNewRoman"/>
                <w:kern w:val="0"/>
                <w:sz w:val="24"/>
              </w:rPr>
              <w:t>-</w:t>
            </w:r>
            <w:r w:rsidRPr="00F131D6">
              <w:rPr>
                <w:rFonts w:eastAsia="TimesNewRoman"/>
                <w:kern w:val="0"/>
                <w:sz w:val="24"/>
              </w:rPr>
              <w:t>β</w:t>
            </w:r>
            <w:r>
              <w:rPr>
                <w:rFonts w:eastAsia="TimesNewRoman" w:hint="eastAsia"/>
                <w:kern w:val="0"/>
                <w:sz w:val="24"/>
              </w:rPr>
              <w:t>-catenin</w:t>
            </w:r>
            <w:r>
              <w:rPr>
                <w:rFonts w:eastAsia="TimesNewRoman"/>
                <w:kern w:val="0"/>
                <w:sz w:val="24"/>
              </w:rPr>
              <w:t>-2</w:t>
            </w:r>
          </w:p>
        </w:tc>
        <w:tc>
          <w:tcPr>
            <w:tcW w:w="7310" w:type="dxa"/>
          </w:tcPr>
          <w:p w14:paraId="6AE35472" w14:textId="76E821C1" w:rsidR="00253F1B" w:rsidRPr="0057778B" w:rsidRDefault="00253F1B" w:rsidP="00F8363D">
            <w:pPr>
              <w:pStyle w:val="Pa9"/>
              <w:ind w:firstLineChars="350" w:firstLine="840"/>
            </w:pPr>
            <w:r w:rsidRPr="0057778B">
              <w:t>5′-</w:t>
            </w:r>
            <w:r>
              <w:t>CGGGAUGUUCACAACCGAA</w:t>
            </w:r>
            <w:r w:rsidRPr="0057778B">
              <w:t>-3′</w:t>
            </w:r>
          </w:p>
        </w:tc>
      </w:tr>
      <w:tr w:rsidR="00253F1B" w:rsidRPr="005B1DC4" w14:paraId="6488C139" w14:textId="77777777" w:rsidTr="00F8363D">
        <w:trPr>
          <w:gridAfter w:val="1"/>
          <w:wAfter w:w="7310" w:type="dxa"/>
          <w:trHeight w:val="566"/>
        </w:trPr>
        <w:tc>
          <w:tcPr>
            <w:tcW w:w="1995" w:type="dxa"/>
          </w:tcPr>
          <w:p w14:paraId="550549F2" w14:textId="77777777" w:rsidR="00253F1B" w:rsidRPr="005B1DC4" w:rsidRDefault="00253F1B" w:rsidP="00F8363D">
            <w:pPr>
              <w:ind w:firstLineChars="50" w:firstLine="120"/>
              <w:jc w:val="left"/>
              <w:rPr>
                <w:rFonts w:eastAsia="TimesNewRoman"/>
                <w:kern w:val="0"/>
                <w:sz w:val="24"/>
              </w:rPr>
            </w:pPr>
            <w:proofErr w:type="spellStart"/>
            <w:r>
              <w:rPr>
                <w:rFonts w:eastAsia="TimesNewRoman"/>
                <w:kern w:val="0"/>
                <w:sz w:val="24"/>
              </w:rPr>
              <w:t>si</w:t>
            </w:r>
            <w:proofErr w:type="spellEnd"/>
            <w:r>
              <w:rPr>
                <w:rFonts w:eastAsia="TimesNewRoman"/>
                <w:kern w:val="0"/>
                <w:sz w:val="24"/>
              </w:rPr>
              <w:t>-</w:t>
            </w:r>
            <w:r w:rsidRPr="00F131D6">
              <w:rPr>
                <w:rFonts w:eastAsia="TimesNewRoman"/>
                <w:kern w:val="0"/>
                <w:sz w:val="24"/>
              </w:rPr>
              <w:t>β</w:t>
            </w:r>
            <w:r>
              <w:rPr>
                <w:rFonts w:eastAsia="TimesNewRoman" w:hint="eastAsia"/>
                <w:kern w:val="0"/>
                <w:sz w:val="24"/>
              </w:rPr>
              <w:t>-catenin</w:t>
            </w:r>
            <w:r>
              <w:rPr>
                <w:rFonts w:eastAsia="TimesNewRoman"/>
                <w:kern w:val="0"/>
                <w:sz w:val="24"/>
              </w:rPr>
              <w:t>-3</w:t>
            </w:r>
            <w:r w:rsidRPr="00811AB5">
              <w:rPr>
                <w:rFonts w:eastAsia="TimesNewRoman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7310" w:type="dxa"/>
          </w:tcPr>
          <w:p w14:paraId="46F29D49" w14:textId="4263DAA1" w:rsidR="00253F1B" w:rsidRPr="0057778B" w:rsidRDefault="00253F1B" w:rsidP="00F8363D">
            <w:pPr>
              <w:pStyle w:val="Pa9"/>
              <w:ind w:firstLineChars="350" w:firstLine="840"/>
            </w:pPr>
            <w:r w:rsidRPr="00FE3731">
              <w:t>5′-</w:t>
            </w:r>
            <w:r>
              <w:t>GGGUAGGGUAAAUCAGUAA</w:t>
            </w:r>
            <w:r w:rsidRPr="00FE3731">
              <w:t>-3′</w:t>
            </w:r>
          </w:p>
        </w:tc>
      </w:tr>
    </w:tbl>
    <w:p w14:paraId="30C34F90" w14:textId="4E3247EE" w:rsidR="003633C8" w:rsidRPr="00617164" w:rsidRDefault="00253F1B" w:rsidP="00617164">
      <w:pPr>
        <w:jc w:val="left"/>
        <w:rPr>
          <w:rFonts w:eastAsia="TimesNewRoman"/>
          <w:kern w:val="0"/>
          <w:sz w:val="24"/>
        </w:rPr>
      </w:pPr>
      <w:r>
        <w:rPr>
          <w:rFonts w:eastAsia="TimesNewRoman"/>
          <w:kern w:val="0"/>
          <w:sz w:val="24"/>
        </w:rPr>
        <w:t>Sequences with ‘</w:t>
      </w:r>
      <w:r w:rsidRPr="00811AB5">
        <w:rPr>
          <w:rFonts w:eastAsia="TimesNewRoman"/>
          <w:kern w:val="0"/>
          <w:sz w:val="24"/>
          <w:vertAlign w:val="superscript"/>
        </w:rPr>
        <w:t>*</w:t>
      </w:r>
      <w:r>
        <w:rPr>
          <w:rFonts w:eastAsia="TimesNewRoman"/>
          <w:kern w:val="0"/>
          <w:sz w:val="24"/>
        </w:rPr>
        <w:t>’ were chosen in this study.</w:t>
      </w:r>
    </w:p>
    <w:sectPr w:rsidR="003633C8" w:rsidRPr="006171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">
    <w:altName w:val="Times New Roman"/>
    <w:panose1 w:val="020B0604020202020204"/>
    <w:charset w:val="00"/>
    <w:family w:val="roman"/>
    <w:pitch w:val="default"/>
    <w:sig w:usb0="00002A87" w:usb1="080F0000" w:usb2="00000010" w:usb3="00000000" w:csb0="0006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F1B"/>
    <w:rsid w:val="00011427"/>
    <w:rsid w:val="00021A7A"/>
    <w:rsid w:val="0003179B"/>
    <w:rsid w:val="000745A4"/>
    <w:rsid w:val="000F3E69"/>
    <w:rsid w:val="00101276"/>
    <w:rsid w:val="001A3F03"/>
    <w:rsid w:val="001A456D"/>
    <w:rsid w:val="001B0049"/>
    <w:rsid w:val="001C1E66"/>
    <w:rsid w:val="001C4FFB"/>
    <w:rsid w:val="001E3C9E"/>
    <w:rsid w:val="001E71CC"/>
    <w:rsid w:val="001F642F"/>
    <w:rsid w:val="00253F1B"/>
    <w:rsid w:val="00253F38"/>
    <w:rsid w:val="002724F6"/>
    <w:rsid w:val="00273F10"/>
    <w:rsid w:val="002C2D73"/>
    <w:rsid w:val="002F776F"/>
    <w:rsid w:val="00303156"/>
    <w:rsid w:val="00316BA1"/>
    <w:rsid w:val="003432A8"/>
    <w:rsid w:val="003633C8"/>
    <w:rsid w:val="003908AE"/>
    <w:rsid w:val="003945BE"/>
    <w:rsid w:val="003D1F2C"/>
    <w:rsid w:val="003F17AE"/>
    <w:rsid w:val="0040372D"/>
    <w:rsid w:val="00430EB1"/>
    <w:rsid w:val="00456B20"/>
    <w:rsid w:val="0049010E"/>
    <w:rsid w:val="004F2EFD"/>
    <w:rsid w:val="00501B73"/>
    <w:rsid w:val="00512BC3"/>
    <w:rsid w:val="005270AB"/>
    <w:rsid w:val="00556D78"/>
    <w:rsid w:val="00561A9A"/>
    <w:rsid w:val="005660DD"/>
    <w:rsid w:val="00566EB4"/>
    <w:rsid w:val="005912CC"/>
    <w:rsid w:val="006036C2"/>
    <w:rsid w:val="00606337"/>
    <w:rsid w:val="00611E37"/>
    <w:rsid w:val="00617164"/>
    <w:rsid w:val="00620A33"/>
    <w:rsid w:val="00654F25"/>
    <w:rsid w:val="006674D2"/>
    <w:rsid w:val="0068252C"/>
    <w:rsid w:val="006B6065"/>
    <w:rsid w:val="006F1433"/>
    <w:rsid w:val="00701BCD"/>
    <w:rsid w:val="00702591"/>
    <w:rsid w:val="0072778B"/>
    <w:rsid w:val="0073704D"/>
    <w:rsid w:val="0074317E"/>
    <w:rsid w:val="00773B9E"/>
    <w:rsid w:val="007A4529"/>
    <w:rsid w:val="007A7A75"/>
    <w:rsid w:val="007B33AB"/>
    <w:rsid w:val="007E270B"/>
    <w:rsid w:val="00817DB7"/>
    <w:rsid w:val="00853F2F"/>
    <w:rsid w:val="00864B6F"/>
    <w:rsid w:val="00865572"/>
    <w:rsid w:val="00897472"/>
    <w:rsid w:val="008A4772"/>
    <w:rsid w:val="008C5BE8"/>
    <w:rsid w:val="008D305E"/>
    <w:rsid w:val="008E4A9F"/>
    <w:rsid w:val="008F46A2"/>
    <w:rsid w:val="00941015"/>
    <w:rsid w:val="00944546"/>
    <w:rsid w:val="00974DBC"/>
    <w:rsid w:val="00975D03"/>
    <w:rsid w:val="009A0417"/>
    <w:rsid w:val="009D42AB"/>
    <w:rsid w:val="009E3E95"/>
    <w:rsid w:val="009E52AC"/>
    <w:rsid w:val="009F47A2"/>
    <w:rsid w:val="00A325E9"/>
    <w:rsid w:val="00A70ECA"/>
    <w:rsid w:val="00A72EB2"/>
    <w:rsid w:val="00A93350"/>
    <w:rsid w:val="00AA081D"/>
    <w:rsid w:val="00AE41D9"/>
    <w:rsid w:val="00B11319"/>
    <w:rsid w:val="00B4477B"/>
    <w:rsid w:val="00B52CA2"/>
    <w:rsid w:val="00B72B33"/>
    <w:rsid w:val="00B801F4"/>
    <w:rsid w:val="00BD4E66"/>
    <w:rsid w:val="00BE2A72"/>
    <w:rsid w:val="00C020C7"/>
    <w:rsid w:val="00C0283F"/>
    <w:rsid w:val="00C10555"/>
    <w:rsid w:val="00C4061B"/>
    <w:rsid w:val="00C51F5A"/>
    <w:rsid w:val="00C53399"/>
    <w:rsid w:val="00C563B7"/>
    <w:rsid w:val="00C57B6C"/>
    <w:rsid w:val="00C57DE5"/>
    <w:rsid w:val="00C77E37"/>
    <w:rsid w:val="00CC1D28"/>
    <w:rsid w:val="00CC284F"/>
    <w:rsid w:val="00CD069B"/>
    <w:rsid w:val="00CE7627"/>
    <w:rsid w:val="00D25865"/>
    <w:rsid w:val="00D342E3"/>
    <w:rsid w:val="00D34C31"/>
    <w:rsid w:val="00D43D41"/>
    <w:rsid w:val="00D46275"/>
    <w:rsid w:val="00D63E8D"/>
    <w:rsid w:val="00DA0F75"/>
    <w:rsid w:val="00DA345F"/>
    <w:rsid w:val="00DB663D"/>
    <w:rsid w:val="00DE0E9C"/>
    <w:rsid w:val="00E038EB"/>
    <w:rsid w:val="00E148EC"/>
    <w:rsid w:val="00E33A87"/>
    <w:rsid w:val="00E461F6"/>
    <w:rsid w:val="00E551C9"/>
    <w:rsid w:val="00E903E3"/>
    <w:rsid w:val="00EA0A72"/>
    <w:rsid w:val="00EF40D2"/>
    <w:rsid w:val="00F07006"/>
    <w:rsid w:val="00F131D6"/>
    <w:rsid w:val="00F4650D"/>
    <w:rsid w:val="00F47E2A"/>
    <w:rsid w:val="00FA2ABE"/>
    <w:rsid w:val="00FB2CCC"/>
    <w:rsid w:val="00FE5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F38292"/>
  <w15:chartTrackingRefBased/>
  <w15:docId w15:val="{2934A95B-7CF9-D243-94B0-112002460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53F1B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E52AC"/>
    <w:rPr>
      <w:rFonts w:ascii="宋体" w:hAnsiTheme="minorHAnsi" w:cstheme="minorBid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9E52AC"/>
    <w:rPr>
      <w:rFonts w:ascii="宋体" w:eastAsia="宋体"/>
      <w:sz w:val="18"/>
      <w:szCs w:val="18"/>
    </w:rPr>
  </w:style>
  <w:style w:type="character" w:customStyle="1" w:styleId="A10">
    <w:name w:val="A1"/>
    <w:uiPriority w:val="99"/>
    <w:rsid w:val="00253F1B"/>
    <w:rPr>
      <w:b/>
      <w:bCs/>
      <w:color w:val="000000"/>
      <w:sz w:val="20"/>
      <w:szCs w:val="20"/>
    </w:rPr>
  </w:style>
  <w:style w:type="paragraph" w:customStyle="1" w:styleId="Pa9">
    <w:name w:val="Pa9"/>
    <w:basedOn w:val="a"/>
    <w:next w:val="a"/>
    <w:uiPriority w:val="99"/>
    <w:rsid w:val="00253F1B"/>
    <w:pPr>
      <w:autoSpaceDE w:val="0"/>
      <w:autoSpaceDN w:val="0"/>
      <w:adjustRightInd w:val="0"/>
      <w:spacing w:line="201" w:lineRule="atLeast"/>
      <w:jc w:val="left"/>
    </w:pPr>
    <w:rPr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ting Sun</dc:creator>
  <cp:keywords/>
  <dc:description/>
  <cp:lastModifiedBy>Xianting Sun</cp:lastModifiedBy>
  <cp:revision>4</cp:revision>
  <dcterms:created xsi:type="dcterms:W3CDTF">2021-12-18T11:07:00Z</dcterms:created>
  <dcterms:modified xsi:type="dcterms:W3CDTF">2022-03-31T16:41:00Z</dcterms:modified>
</cp:coreProperties>
</file>